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tbl>
      <w:tblPr>
        <w:tblW w:w="110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4"/>
        <w:gridCol w:w="4335"/>
        <w:gridCol w:w="2625"/>
        <w:gridCol w:w="2653"/>
      </w:tblGrid>
      <w:tr>
        <w:trPr/>
        <w:tc>
          <w:tcPr>
            <w:tcW w:w="145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33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62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2653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S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ckerboard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53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Module brown</w:t>
            </w:r>
          </w:p>
        </w:tc>
        <w:tc>
          <w:tcPr>
            <w:tcW w:w="433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annerella forsythia</w:t>
            </w:r>
          </w:p>
        </w:tc>
        <w:tc>
          <w:tcPr>
            <w:tcW w:w="262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</w:rPr>
              <w:t>Tannerella forsythia</w:t>
            </w:r>
          </w:p>
        </w:tc>
        <w:tc>
          <w:tcPr>
            <w:tcW w:w="265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</w:rPr>
              <w:t>Tannerella forsythia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Module grey</w:t>
            </w:r>
          </w:p>
        </w:tc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melaninogenica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melaninogenica</w:t>
            </w:r>
          </w:p>
        </w:tc>
        <w:tc>
          <w:tcPr>
            <w:tcW w:w="2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melaninogenica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Module turquoise</w:t>
            </w:r>
          </w:p>
        </w:tc>
        <w:tc>
          <w:tcPr>
            <w:tcW w:w="433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nigrescens</w:t>
            </w:r>
          </w:p>
        </w:tc>
        <w:tc>
          <w:tcPr>
            <w:tcW w:w="262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nigrescens</w:t>
            </w:r>
          </w:p>
        </w:tc>
        <w:tc>
          <w:tcPr>
            <w:tcW w:w="265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evotella nigrescens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Module blue</w:t>
            </w:r>
          </w:p>
        </w:tc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treptococcus anginosus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treptococcus anginosus</w:t>
            </w:r>
          </w:p>
        </w:tc>
        <w:tc>
          <w:tcPr>
            <w:tcW w:w="2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ubacterium saburreum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057" w:type="dxa"/>
        <w:jc w:val="left"/>
        <w:tblInd w:w="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20"/>
        <w:gridCol w:w="4155"/>
        <w:gridCol w:w="2625"/>
        <w:gridCol w:w="2657"/>
      </w:tblGrid>
      <w:tr>
        <w:trPr/>
        <w:tc>
          <w:tcPr>
            <w:tcW w:w="16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5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MIM Healthy</w:t>
            </w:r>
          </w:p>
        </w:tc>
        <w:tc>
          <w:tcPr>
            <w:tcW w:w="415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62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2657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S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1</w:t>
            </w:r>
          </w:p>
        </w:tc>
        <w:tc>
          <w:tcPr>
            <w:tcW w:w="4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5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98" w:hRule="atLeast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Blu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bacterium sp.  OT07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6 149 47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ostreptococcaceae sp.  OT10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vaginalis OT05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salivarius OT75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hnospiraceae sp. DO016 OT07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2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aminococcaceae[G-2] sp.  OT13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OT13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sp. OT406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ostreptococcaceae sp.  OT10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6 149 47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vaginalis OT05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hnospiraceae sp. DO016 OT07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2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aminococcaceae[G-2] sp.  OT13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OT13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sp. OT406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hnospiraceae G3 sp. OT09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hnospiraceae   OT078 372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Brown</w:t>
            </w:r>
          </w:p>
        </w:tc>
        <w:tc>
          <w:tcPr>
            <w:tcW w:w="4155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p.  OT257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dovia inopinata OT642</w:t>
            </w:r>
          </w:p>
        </w:tc>
        <w:tc>
          <w:tcPr>
            <w:tcW w:w="2625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ocranskii OT76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dovia inopinata OT642</w:t>
            </w:r>
          </w:p>
        </w:tc>
        <w:tc>
          <w:tcPr>
            <w:tcW w:w="265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senella uli OT03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ckia exigua OT682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en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plasma faucium OT60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downei OT594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plasma faucium OT60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downei OT594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uttleworthia satelles OT09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alivarius OT755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y</w:t>
            </w:r>
          </w:p>
        </w:tc>
        <w:tc>
          <w:tcPr>
            <w:tcW w:w="4155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OT16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opobium parvulum OT72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australis  OT07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opobium rimae OT75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ynebacterium durum OT59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odontolyticus and meyeri OT671 701</w:t>
            </w:r>
          </w:p>
        </w:tc>
        <w:tc>
          <w:tcPr>
            <w:tcW w:w="2625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ynebacterium durum OT59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emophilus parainfluenzae OT718</w:t>
            </w:r>
          </w:p>
        </w:tc>
        <w:tc>
          <w:tcPr>
            <w:tcW w:w="265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OT16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ynebacterium durum OT59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odontolyticus and meyeri OT671 701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Turquoise</w:t>
            </w:r>
          </w:p>
        </w:tc>
        <w:tc>
          <w:tcPr>
            <w:tcW w:w="4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ylobacter showae OT76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onella morbi  and sp.  OT164 16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infelix OT63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nigrescens OT693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ylobacter showae OT76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onella morbi  and sp.  OT164 16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8 14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infelix OT63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nigrescens OT693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nnerella forsythensis OT613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kenella corrodens  OT577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Yellow</w:t>
            </w:r>
          </w:p>
        </w:tc>
        <w:tc>
          <w:tcPr>
            <w:tcW w:w="4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29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omonas sp. OT27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mutisaccharivorax OT79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notrophomonas maltophilia OT663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29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pallens and sp.  OT310 71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omonas sp. OT27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mutisaccharivorax OT79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notrophomonas maltophilia OT663</w:t>
            </w:r>
          </w:p>
        </w:tc>
        <w:tc>
          <w:tcPr>
            <w:tcW w:w="26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658 693 782 71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 OT33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omonas catoniae OT283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  <w:r>
        <w:br w:type="page"/>
      </w:r>
    </w:p>
    <w:p>
      <w:pPr>
        <w:pStyle w:val="Normal"/>
        <w:autoSpaceDE w:val="false"/>
        <w:jc w:val="both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p>
      <w:pPr>
        <w:pStyle w:val="Normal"/>
        <w:autoSpaceDE w:val="false"/>
        <w:jc w:val="both"/>
        <w:rPr>
          <w:rFonts w:ascii="Arial" w:hAnsi="Arial" w:eastAsia="Times New Roman" w:cs="Arial"/>
          <w:i w:val="false"/>
          <w:i w:val="false"/>
          <w:iCs w:val="false"/>
          <w:sz w:val="14"/>
          <w:szCs w:val="14"/>
        </w:rPr>
      </w:pPr>
      <w:r>
        <w:rPr>
          <w:rFonts w:eastAsia="Times New Roman" w:cs="Arial" w:ascii="Arial" w:hAnsi="Arial"/>
          <w:i w:val="false"/>
          <w:iCs w:val="false"/>
          <w:sz w:val="14"/>
          <w:szCs w:val="14"/>
        </w:rPr>
      </w:r>
    </w:p>
    <w:tbl>
      <w:tblPr>
        <w:tblW w:w="110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00"/>
        <w:gridCol w:w="3690"/>
        <w:gridCol w:w="3165"/>
        <w:gridCol w:w="2712"/>
      </w:tblGrid>
      <w:tr>
        <w:trPr/>
        <w:tc>
          <w:tcPr>
            <w:tcW w:w="150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369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16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712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MIM Healthy</w:t>
            </w:r>
          </w:p>
        </w:tc>
        <w:tc>
          <w:tcPr>
            <w:tcW w:w="369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31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2712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S</w:t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2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16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1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Black</w:t>
            </w:r>
          </w:p>
        </w:tc>
        <w:tc>
          <w:tcPr>
            <w:tcW w:w="369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ifidobacteriaceae Family sp.  OT198 407 586 588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fidobacterium dentium OT58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mutans OT686</w:t>
            </w:r>
          </w:p>
        </w:tc>
        <w:tc>
          <w:tcPr>
            <w:tcW w:w="316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ifidobacteriaceae Family sp.  OT198 407 586 588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ponema socranskii and sp.  OT268 76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fidobacterium dentium OT588</w:t>
            </w:r>
          </w:p>
        </w:tc>
        <w:tc>
          <w:tcPr>
            <w:tcW w:w="271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anginosus OT543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sobrinus OT768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Blue</w:t>
            </w:r>
          </w:p>
        </w:tc>
        <w:tc>
          <w:tcPr>
            <w:tcW w:w="369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hrobactrum anthropi OT54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mutisaccharivorax OT79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sp.  OT33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sp. DO027 OT30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sp.  OT33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pallens and sp.  OT310 71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buccae OT56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oralis OT705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sp.  OT33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pallens and sp.  OT310 71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oralis OT705</w:t>
            </w:r>
          </w:p>
        </w:tc>
        <w:tc>
          <w:tcPr>
            <w:tcW w:w="271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bacterium hominis and valvulum OT540 633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intermedia OT643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Brown</w:t>
            </w:r>
          </w:p>
        </w:tc>
        <w:tc>
          <w:tcPr>
            <w:tcW w:w="3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aminococcaceae G1 sp.  OT135 14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49 48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4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flueggii OT12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3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coccus faecalis OT604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illonella atypica OT52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coccus faecalis OT604</w:t>
            </w:r>
          </w:p>
        </w:tc>
        <w:tc>
          <w:tcPr>
            <w:tcW w:w="2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29 150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isseria sp.  OT011 014 598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en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38 14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bacterium moorei  OT67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OT126 479 481 63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onella morbi  and sp.  OT164 16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infelix OT639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otrichia sp.  OT41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 OT138 14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otrichia sp.  OT46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bacterium moorei  OT67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sp. OT126 479 481 63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onella morbi  and sp.  OT164 16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monas infelix OT639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obacterium nucleatum ss polymorphum OT202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y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emophilus parainfluenzae OT71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sanguinis OT7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sp. OT33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utropia mirabilis OT02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sp.  OT32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oralis OT70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myces sp. OT179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emophilus parainfluenzae OT71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gella oralis OT70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utropia mirabilis OT022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infantis and cristatus OT578 638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sanguinis OT758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utropia mirabilis OT022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myces sp. OT179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Magenta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hylococcus aureus OT55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vaginalis OT05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gibacterium tidmidum OT04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sp. OT568 716 74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  OT078 37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sp. OT461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hylococcus aureus OT55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minutum sp.  OT67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vaginalis OT05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gibacterium tidmidum OT04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sp. OT568 716 74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  OT078 37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sp. OT461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oplasma faucium OT606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oplasma hominis OT632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Pink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rgistes sp.  OT36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rgistes sp.  OT3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rgistes sp.  OT35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[G-1] sulci OT46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downei OT594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ocytophaga granulosa and sp.  OT325 32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[G-1] sulci OT46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us downei OT594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rgistes sp.  OT360 362 453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salivarius OT756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uttleworthia satelles OT095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Red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imonas micros  OT11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nigrescens OT69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lister invisus OT118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imonas micros  OT11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nigrescens OT69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lister invisus OT118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 sp.  OT274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oris OT311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otella sp.  OT317 472 658</w:t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Turquoise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senella uli and sp.  OT038 80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myces sp.  OT17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dovia sp.  OT195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ponema vincentii OT02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myces sp.  OT17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myces viscosus OT688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bacillus fermentum OT608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ponema medium OT667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pobium rimae OT754</w:t>
            </w:r>
          </w:p>
        </w:tc>
      </w:tr>
      <w:tr>
        <w:trPr/>
        <w:tc>
          <w:tcPr>
            <w:tcW w:w="15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Yellow</w:t>
            </w:r>
          </w:p>
        </w:tc>
        <w:tc>
          <w:tcPr>
            <w:tcW w:w="3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 OT84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obacter pylori OT81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otrophia defectiva OT38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kenella corrodens  OT57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G3 sp.  OT09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stridiales F2 G1 sp. OT07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holderia sp.  OT40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nodatum  OT69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ostreptococcaceae [G-4] sp.  OT103 36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sp. OT079</w:t>
            </w:r>
          </w:p>
        </w:tc>
        <w:tc>
          <w:tcPr>
            <w:tcW w:w="3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 OT84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obacter pylori OT81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otrophia defectiva OT38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kenella corrodens  OT57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G3 sp.  OT09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stridiales F2 G1 sp. OT07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holderia sp.  OT40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nodatum  OT69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ostreptococcaceae [G-4] sp.  OT103 36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 sp.  OT079</w:t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saphenum  OT759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acterium sp.  OT081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hnospiraceae[G-5] sp.  OT080</w:t>
            </w:r>
          </w:p>
          <w:p>
            <w:pPr>
              <w:pStyle w:val="TableContents"/>
              <w:snapToGrid w:val="false"/>
              <w:ind w:left="20" w:righ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ulfobulbus sp. OT041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br w:type="page"/>
      </w: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tbl>
      <w:tblPr>
        <w:tblW w:w="110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75"/>
        <w:gridCol w:w="4214"/>
        <w:gridCol w:w="2625"/>
        <w:gridCol w:w="2653"/>
      </w:tblGrid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2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53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MIM Disease</w:t>
            </w:r>
          </w:p>
        </w:tc>
        <w:tc>
          <w:tcPr>
            <w:tcW w:w="42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62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265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S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1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53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Blue</w:t>
            </w:r>
          </w:p>
        </w:tc>
        <w:tc>
          <w:tcPr>
            <w:tcW w:w="4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OT16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fermentum OT60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acidophilus OT52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ynebacterium durum OT59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OT16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acidophilus OT529</w:t>
            </w:r>
          </w:p>
        </w:tc>
        <w:tc>
          <w:tcPr>
            <w:tcW w:w="2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australis OT065 07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bacterium curtum OT579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en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ostreptococcus stomatis OT11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ramibacter alactolyticus OT53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gibacterium tidmidum OT042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ostreptococcus stomatis OT11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ramibacter alactolyticus OT53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gibacterium tidmidum OT042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nerella forsythensis OT613 X5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bacterium nodatum  OT69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Grey*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obacterium periodonticum OT20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otrichia sp. OT462 463 498 56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OT658 693 714 78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OT317 472 6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tannerae OT466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tannerae OT466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Prevotella sp.  OT317 472 6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OT658 693 714 78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obacterium periodonticum OT201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tannerae OT46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OT658 693 714 78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nigrescens OT693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Red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noxia OT13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dianae OT13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OT126 479 481 639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noxia OT13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flueggii OT12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dianae OT139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utigena OT15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4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Turquoise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 OT32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omonas catoniae OT28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cepacia OT57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eroides heparinolyticus OT78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buccae OT56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sp.  OT406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OT32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 OT32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omonas catoniae OT283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regatibacter actinomycetemcomitans  OT53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29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odule Yellow</w:t>
            </w:r>
          </w:p>
        </w:tc>
        <w:tc>
          <w:tcPr>
            <w:tcW w:w="4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071 755 7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oralis OT70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768 767 758 755 745 734 728 721 707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071 755 7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oralis OT70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768 767 758 755 745 734 728 721 707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anguinis OT7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australis  OT07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both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br w:type="page"/>
      </w: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i w:val="false"/>
          <w:iCs w:val="false"/>
          <w:sz w:val="18"/>
          <w:szCs w:val="18"/>
        </w:rPr>
      </w:r>
    </w:p>
    <w:tbl>
      <w:tblPr>
        <w:tblW w:w="110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4"/>
        <w:gridCol w:w="4335"/>
        <w:gridCol w:w="2625"/>
        <w:gridCol w:w="2653"/>
      </w:tblGrid>
      <w:tr>
        <w:trPr/>
        <w:tc>
          <w:tcPr>
            <w:tcW w:w="145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33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53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MIM</w:t>
            </w:r>
          </w:p>
        </w:tc>
        <w:tc>
          <w:tcPr>
            <w:tcW w:w="433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62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265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S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sease 2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53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Blue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gasseri and johnsonii OT 615 81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fermentum OT60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obrinus OT768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coccus lactis OT80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obacillus gasseri and johnsonii OT 615 81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obrinus OT768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obacteria sp.  OT210 22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rgistes sp.  OT35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Brown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dovia sp.  OT19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 OT445 44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p.  OT25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lecithinolyticum OT653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naeslundii OT17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p.  OT23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dovia sp.  OT195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sp.  OT17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odontolyticus and meyeri OT671 701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Green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constellatus OT57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p. OT262 264 265 54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rgistes sp. OT358 361 362 363 453 45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ifactor alocis  OT53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7 sp.  OT346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ifactor alocis  OT53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sp. OT262 264 265 54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7 G-1 sp.  OT349 346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constellatus OT57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rgistes sp. OT358 361 362 363 453 45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obacterium naviforme OT200</w:t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Grey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317 472 65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odontolyticus OT70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obacterium periodonticum OT20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nerella sp. OT28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otrichia sp. OT462 463 498 563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gerensceriae OT61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myces odontolyticus OT70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317 472 658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alivarius and sp.  OT067 755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mitis bv2 and sp.  OT069 398</w:t>
            </w:r>
          </w:p>
        </w:tc>
      </w:tr>
      <w:tr>
        <w:trPr>
          <w:trHeight w:val="289" w:hRule="atLeast"/>
        </w:trPr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40" w:right="-175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Red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OT126 479 481 63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ylobacter gracilis OT62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8 146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OT126 479 481 63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ylobacter gracilis OT62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sp.  OT138 146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noxia OT13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monas infelix OT639</w:t>
            </w:r>
          </w:p>
        </w:tc>
      </w:tr>
      <w:tr>
        <w:trPr>
          <w:trHeight w:val="289" w:hRule="atLeast"/>
        </w:trPr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 Turquoise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kenella corrodens  OT57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 OT32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sp.  OT37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asphaera sp.  OT123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kenella corrodens  OT577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eroides heparinolyticus OT78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ochracea OT7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ocytophaga sp.  OT324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otella OT473 474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hnospiraceae G3 sp.  OT09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ule Yellow</w:t>
            </w:r>
          </w:p>
        </w:tc>
        <w:tc>
          <w:tcPr>
            <w:tcW w:w="4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intermedius and anginosis OT543 64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OT768 767 758 755 745 734 728 721 707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071 755 75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oralis OT707</w:t>
            </w:r>
          </w:p>
        </w:tc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intermedius and anginosis OT543 64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ponema denticola OT58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p.  OT768 767 758 755 745 734 728 721 707</w:t>
            </w:r>
          </w:p>
        </w:tc>
        <w:tc>
          <w:tcPr>
            <w:tcW w:w="26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sanguinis OT75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us infantis and cristatus OT578 638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590" w:right="590" w:gutter="0" w:header="0" w:top="648" w:footer="648" w:bottom="1207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530" w:leader="none"/>
        <w:tab w:val="right" w:pos="1106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6:42:27Z</dcterms:created>
  <dc:creator>Jorge Frias-Lopez</dc:creator>
  <dc:description/>
  <dc:language>en-US</dc:language>
  <cp:lastModifiedBy>Jorge Frias-Lopez</cp:lastModifiedBy>
  <dcterms:modified xsi:type="dcterms:W3CDTF">2011-11-15T19:12:26Z</dcterms:modified>
  <cp:revision>7</cp:revision>
  <dc:subject/>
  <dc:title/>
</cp:coreProperties>
</file>